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72E" w:rsidRDefault="0039572E" w:rsidP="0039572E">
      <w:pPr>
        <w:pStyle w:val="Heading1"/>
      </w:pPr>
      <w:r>
        <w:t>Table S5: Characteristics of the five-profile solution,</w:t>
      </w:r>
      <w:r w:rsidRPr="00DC6915">
        <w:t xml:space="preserve"> </w:t>
      </w:r>
      <w:r w:rsidRPr="009A6B0F">
        <w:t>as identified in non-parametric joint trajectory cluster analysis (Grade 8 to 11)</w:t>
      </w:r>
    </w:p>
    <w:p w:rsidR="0039572E" w:rsidRDefault="0039572E" w:rsidP="0039572E"/>
    <w:p w:rsidR="0039572E" w:rsidRDefault="0039572E" w:rsidP="0039572E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Grade 8 </w:t>
      </w:r>
    </w:p>
    <w:p w:rsidR="0039572E" w:rsidRDefault="0039572E" w:rsidP="0039572E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 w:rsidR="0039572E" w:rsidRDefault="0039572E" w:rsidP="0039572E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</w:tblGrid>
      <w:tr w:rsidR="0039572E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gression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5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8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3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9</w:t>
            </w:r>
          </w:p>
        </w:tc>
      </w:tr>
      <w:tr w:rsidR="0039572E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ule Breaking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5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5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8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7</w:t>
            </w:r>
          </w:p>
        </w:tc>
      </w:tr>
      <w:tr w:rsidR="0039572E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fective Empathy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7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o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7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7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7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5</w:t>
            </w:r>
          </w:p>
        </w:tc>
      </w:tr>
      <w:tr w:rsidR="0039572E" w:rsidTr="004259E5">
        <w:tc>
          <w:tcPr>
            <w:tcW w:w="673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gnitive Empathy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Profi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L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UL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  <w:iCs/>
              </w:rPr>
              <w:t>SD</w:t>
            </w:r>
          </w:p>
        </w:tc>
      </w:tr>
      <w:tr w:rsidR="0039572E" w:rsidTr="004259E5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Non-Strategic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0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3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4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rosocial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dium Antisoci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4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i-Strateg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9</w:t>
            </w:r>
          </w:p>
        </w:tc>
      </w:tr>
      <w:tr w:rsidR="0039572E" w:rsidTr="004259E5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autoSpaceDE w:val="0"/>
              <w:autoSpaceDN w:val="0"/>
              <w:adjustRightInd w:val="0"/>
              <w:spacing w:before="100" w:after="10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soci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4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9572E" w:rsidRDefault="0039572E" w:rsidP="004259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32</w:t>
            </w:r>
          </w:p>
        </w:tc>
      </w:tr>
    </w:tbl>
    <w:p w:rsidR="0039572E" w:rsidRDefault="0039572E" w:rsidP="0039572E">
      <w:pPr>
        <w:widowControl w:val="0"/>
        <w:autoSpaceDE w:val="0"/>
        <w:autoSpaceDN w:val="0"/>
        <w:adjustRightInd w:val="0"/>
        <w:rPr>
          <w:rFonts w:eastAsia="Times New Roman" w:cs="Times New Roman"/>
        </w:rPr>
      </w:pPr>
    </w:p>
    <w:p w:rsidR="0039572E" w:rsidRDefault="0039572E" w:rsidP="0039572E">
      <w:r>
        <w:t xml:space="preserve">Note: </w:t>
      </w:r>
      <w:r w:rsidRPr="0082193C">
        <w:rPr>
          <w:i/>
        </w:rPr>
        <w:t>N</w:t>
      </w:r>
      <w:r>
        <w:t xml:space="preserve"> for Non-strategic, Prosocial, Medium Antisocial, Bi-Strategic, and Antisocial is 867,807,476,464,166, respectively</w:t>
      </w:r>
    </w:p>
    <w:p w:rsidR="0039572E" w:rsidRDefault="0039572E" w:rsidP="0039572E"/>
    <w:p w:rsidR="003555D0" w:rsidRDefault="003555D0">
      <w:bookmarkStart w:id="0" w:name="_GoBack"/>
      <w:bookmarkEnd w:id="0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2E"/>
    <w:rsid w:val="003555D0"/>
    <w:rsid w:val="0039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72E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72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72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72E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572E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72E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72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72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72E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572E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>ACU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3:00Z</dcterms:created>
  <dcterms:modified xsi:type="dcterms:W3CDTF">2019-02-07T03:03:00Z</dcterms:modified>
</cp:coreProperties>
</file>